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4"/>
        <w:gridCol w:w="2270"/>
        <w:gridCol w:w="2061"/>
        <w:gridCol w:w="1974"/>
        <w:gridCol w:w="2049"/>
      </w:tblGrid>
      <w:tr w:rsidR="00CC28AC" w:rsidRPr="00CC28AC" w:rsidTr="00CC28AC">
        <w:trPr>
          <w:trHeight w:val="288"/>
        </w:trPr>
        <w:tc>
          <w:tcPr>
            <w:tcW w:w="9160" w:type="dxa"/>
            <w:gridSpan w:val="5"/>
            <w:shd w:val="clear" w:color="auto" w:fill="auto"/>
            <w:noWrap/>
            <w:vAlign w:val="bottom"/>
            <w:hideMark/>
          </w:tcPr>
          <w:p w:rsidR="00CC28AC" w:rsidRPr="00CC28AC" w:rsidRDefault="009149C8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pplementary Table 1</w:t>
            </w:r>
            <w:bookmarkStart w:id="0" w:name="_GoBack"/>
            <w:bookmarkEnd w:id="0"/>
            <w:r w:rsidR="00CC28AC"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: </w:t>
            </w:r>
            <w:proofErr w:type="spellStart"/>
            <w:r w:rsidR="00CC28AC"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Wnt</w:t>
            </w:r>
            <w:proofErr w:type="spellEnd"/>
            <w:r w:rsidR="00CC28AC"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target gene methylation percentages in AMC65 test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CDD1_Methylation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XIN2_Methylati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KK1_Methylation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CL2_Methylation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01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02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34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0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81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0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0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27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10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11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77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14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6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1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52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1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43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18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61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19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53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22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3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2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6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2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71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3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34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70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3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4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3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54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38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4.03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39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41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44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7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4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4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4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48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07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49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73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50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77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51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4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5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2.8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54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4.52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5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5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1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5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26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59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1.4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20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62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6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60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6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99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6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97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68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4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OL069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0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94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2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4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09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4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32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8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73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79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80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72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82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83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5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8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69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89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90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93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92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6.2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94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95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95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89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96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81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97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5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098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101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32</w:t>
            </w:r>
          </w:p>
        </w:tc>
      </w:tr>
      <w:tr w:rsidR="00CC28AC" w:rsidRPr="00CC28AC" w:rsidTr="00CC28AC">
        <w:trPr>
          <w:trHeight w:val="28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COL102</w:t>
            </w:r>
          </w:p>
        </w:tc>
        <w:tc>
          <w:tcPr>
            <w:tcW w:w="2270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</w:tbl>
    <w:p w:rsidR="00D44C6A" w:rsidRDefault="009149C8"/>
    <w:tbl>
      <w:tblPr>
        <w:tblW w:w="81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3476"/>
        <w:gridCol w:w="3322"/>
      </w:tblGrid>
      <w:tr w:rsidR="00CC28AC" w:rsidRPr="00CC28AC" w:rsidTr="00CC28AC">
        <w:trPr>
          <w:trHeight w:val="288"/>
        </w:trPr>
        <w:tc>
          <w:tcPr>
            <w:tcW w:w="8189" w:type="dxa"/>
            <w:gridSpan w:val="3"/>
            <w:shd w:val="clear" w:color="auto" w:fill="auto"/>
            <w:noWrap/>
            <w:vAlign w:val="bottom"/>
            <w:hideMark/>
          </w:tcPr>
          <w:p w:rsidR="00CC28AC" w:rsidRPr="00CC28AC" w:rsidRDefault="009149C8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pplementary Table 1</w:t>
            </w:r>
            <w:r w:rsidR="00CC28AC"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: </w:t>
            </w:r>
            <w:proofErr w:type="spellStart"/>
            <w:r w:rsidR="00CC28AC"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Wnt</w:t>
            </w:r>
            <w:proofErr w:type="spellEnd"/>
            <w:r w:rsidR="00CC28AC"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target gene methylation percentages in </w:t>
            </w:r>
            <w:proofErr w:type="spellStart"/>
            <w:r w:rsidR="00CC28AC"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picolon</w:t>
            </w:r>
            <w:proofErr w:type="spellEnd"/>
            <w:r w:rsidR="00CC28AC"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validation set</w:t>
            </w:r>
          </w:p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XIN2 methylation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KK1 methylation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98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17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6.58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72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1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12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9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2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9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018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03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04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013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07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08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10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00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030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05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067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07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08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127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130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14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148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15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16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170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0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03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0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1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27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2.0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39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4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5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75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59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7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7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8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00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017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203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09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512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5123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6015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6023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6026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62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605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6063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6068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08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0.3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37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38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39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4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4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43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49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80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88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CC28AC" w:rsidRPr="00CC28AC" w:rsidTr="00CC28AC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28092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322" w:type="dxa"/>
            <w:shd w:val="clear" w:color="auto" w:fill="auto"/>
            <w:noWrap/>
            <w:vAlign w:val="bottom"/>
            <w:hideMark/>
          </w:tcPr>
          <w:p w:rsidR="00CC28AC" w:rsidRPr="00CC28AC" w:rsidRDefault="00CC28AC" w:rsidP="00CC28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28AC">
              <w:rPr>
                <w:rFonts w:eastAsia="Times New Roman" w:cs="Times New Roman"/>
                <w:color w:val="000000"/>
                <w:sz w:val="20"/>
                <w:szCs w:val="20"/>
              </w:rPr>
              <w:t>4.45</w:t>
            </w:r>
          </w:p>
        </w:tc>
      </w:tr>
    </w:tbl>
    <w:p w:rsidR="00CC28AC" w:rsidRDefault="00CC28AC"/>
    <w:sectPr w:rsidR="00CC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8AC"/>
    <w:rsid w:val="006942CE"/>
    <w:rsid w:val="00723BF3"/>
    <w:rsid w:val="009029CF"/>
    <w:rsid w:val="009149C8"/>
    <w:rsid w:val="00CC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7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Health Care System</Company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imalla, Raju</dc:creator>
  <cp:lastModifiedBy>Kandimalla, Raju</cp:lastModifiedBy>
  <cp:revision>3</cp:revision>
  <dcterms:created xsi:type="dcterms:W3CDTF">2016-11-15T20:50:00Z</dcterms:created>
  <dcterms:modified xsi:type="dcterms:W3CDTF">2016-11-28T17:53:00Z</dcterms:modified>
</cp:coreProperties>
</file>